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FD9F" w14:textId="77777777" w:rsidR="00D66D22" w:rsidRDefault="00000000">
      <w:pPr>
        <w:pStyle w:val="MDPI62BackMatter"/>
        <w:spacing w:before="120"/>
        <w:rPr>
          <w:rFonts w:ascii="Times New Roman" w:eastAsia="宋体" w:hAnsi="Times New Roman"/>
          <w:b/>
          <w:bCs/>
          <w:color w:val="FF0000"/>
          <w:szCs w:val="18"/>
          <w:lang w:eastAsia="zh-CN"/>
        </w:rPr>
      </w:pPr>
      <w:r>
        <w:rPr>
          <w:rFonts w:ascii="Times New Roman" w:hAnsi="Times New Roman"/>
          <w:b/>
          <w:bCs/>
          <w:color w:val="FF0000"/>
          <w:szCs w:val="18"/>
        </w:rPr>
        <w:t>Appendix A</w:t>
      </w:r>
    </w:p>
    <w:tbl>
      <w:tblPr>
        <w:tblpPr w:leftFromText="180" w:rightFromText="180" w:vertAnchor="text" w:horzAnchor="page" w:tblpXSpec="center" w:tblpY="169"/>
        <w:tblOverlap w:val="never"/>
        <w:tblW w:w="104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1697"/>
        <w:gridCol w:w="941"/>
        <w:gridCol w:w="859"/>
        <w:gridCol w:w="982"/>
        <w:gridCol w:w="1050"/>
        <w:gridCol w:w="1609"/>
        <w:gridCol w:w="1112"/>
        <w:gridCol w:w="806"/>
      </w:tblGrid>
      <w:tr w:rsidR="00D66D22" w14:paraId="7F9A3618" w14:textId="77777777">
        <w:trPr>
          <w:trHeight w:val="105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62ADAE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ime Period (Year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ADBBDC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Land-Use Typ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0CC3FC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Farmland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C764F4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Forest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78A647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rassland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8FD021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Water Areas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304FC4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Land for Construction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70DA83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Unused Lan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7B91EE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otal</w:t>
            </w:r>
          </w:p>
        </w:tc>
      </w:tr>
      <w:tr w:rsidR="00D66D22" w14:paraId="6141F69C" w14:textId="77777777">
        <w:trPr>
          <w:trHeight w:val="137"/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A205E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eastAsia="宋体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sz w:val="15"/>
                <w:szCs w:val="15"/>
                <w:lang w:eastAsia="zh-CN"/>
              </w:rPr>
              <w:t>1985-199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947C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rm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526D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16.0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F34F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F7FB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3216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BC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7911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6017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16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</w:tr>
      <w:tr w:rsidR="00D66D22" w14:paraId="61A09EA1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E9F1B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A9FE1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691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1201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2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6EF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6C3F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7BAD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765C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77E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2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0</w:t>
            </w:r>
          </w:p>
        </w:tc>
      </w:tr>
      <w:tr w:rsidR="00D66D22" w14:paraId="06002FCD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7707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D4101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87B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9AAA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5A82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2.9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0E35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F690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C663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B1D4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3.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</w:tr>
      <w:tr w:rsidR="00D66D22" w14:paraId="7481FFD7" w14:textId="77777777">
        <w:trPr>
          <w:trHeight w:val="149"/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6859E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0D670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Water </w:t>
            </w:r>
            <w:r>
              <w:rPr>
                <w:rFonts w:ascii="Times New Roman" w:eastAsia="宋体" w:hAnsi="Times New Roman" w:hint="eastAsia"/>
                <w:color w:val="FF0000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>odi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70E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C706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097E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132A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9.36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0ABC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B925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F12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8.68</w:t>
            </w:r>
          </w:p>
        </w:tc>
      </w:tr>
      <w:tr w:rsidR="00D66D22" w14:paraId="7DE1AA34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0CE6C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BCDB0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nd for Constructio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CB9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4C32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FBFE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2E49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2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CB4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39.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1D6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1608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41.69</w:t>
            </w:r>
          </w:p>
        </w:tc>
      </w:tr>
      <w:tr w:rsidR="00D66D22" w14:paraId="3CA96FFE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B9ACE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EABE0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used 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47E7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E5F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9BC3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6B6D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31A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B459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5F5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</w:tr>
      <w:tr w:rsidR="00D66D22" w14:paraId="177BB35D" w14:textId="77777777">
        <w:trPr>
          <w:trHeight w:val="93"/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2AC1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12E5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9A6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27.0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537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2.6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8C0F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2.9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CCC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0.4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FAA3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39.9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A59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8BF3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986.60</w:t>
            </w:r>
          </w:p>
        </w:tc>
      </w:tr>
      <w:tr w:rsidR="00D66D22" w14:paraId="4B5D916F" w14:textId="77777777">
        <w:trPr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CB439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eastAsia="宋体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sz w:val="15"/>
                <w:szCs w:val="15"/>
                <w:lang w:eastAsia="zh-CN"/>
              </w:rPr>
              <w:t>1990-200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ECD0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rm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B60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33.5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271B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2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925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8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5DBC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DC4B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.3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FEBA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063B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54.97</w:t>
            </w:r>
          </w:p>
        </w:tc>
      </w:tr>
      <w:tr w:rsidR="00D66D22" w14:paraId="7B0FB361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12D22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D5B13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BCD0E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2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6742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73.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668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1C2E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F58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50C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6AB1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79.31</w:t>
            </w:r>
          </w:p>
        </w:tc>
      </w:tr>
      <w:tr w:rsidR="00D66D22" w14:paraId="57BD4184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17877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73A2E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FE57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5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7EC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4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7CC1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0.8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CDEEE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8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04C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3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07E6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611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2.34</w:t>
            </w:r>
          </w:p>
        </w:tc>
      </w:tr>
      <w:tr w:rsidR="00D66D22" w14:paraId="7CB3945B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756B3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BA29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Water </w:t>
            </w:r>
            <w:r>
              <w:rPr>
                <w:rFonts w:ascii="Times New Roman" w:eastAsia="宋体" w:hAnsi="Times New Roman" w:hint="eastAsia"/>
                <w:color w:val="FF0000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>odi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AC6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.5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8FE3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3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E9E3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869F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4.65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5F53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DC3B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ABAF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9.08</w:t>
            </w:r>
          </w:p>
        </w:tc>
      </w:tr>
      <w:tr w:rsidR="00D66D22" w14:paraId="49CA1B64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F665D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6C8A3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nd for Constructio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C00A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5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3F5E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5C93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6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6566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D38B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25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6483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BFC4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97.4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</w:tr>
      <w:tr w:rsidR="00D66D22" w14:paraId="319B9D22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99EDF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0BF28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used 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23BD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DBC6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1C8C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17DA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1AD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289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EF07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</w:tr>
      <w:tr w:rsidR="00D66D22" w14:paraId="02E42CBA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7F905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FC3A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0F48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16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155AE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2.6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0B31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3.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2C8F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8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4057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41.6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A0D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E57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986.60</w:t>
            </w:r>
          </w:p>
        </w:tc>
      </w:tr>
      <w:tr w:rsidR="00D66D22" w14:paraId="1C2327B8" w14:textId="77777777">
        <w:trPr>
          <w:trHeight w:val="90"/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47FEA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eastAsia="宋体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sz w:val="15"/>
                <w:szCs w:val="15"/>
                <w:lang w:eastAsia="zh-CN"/>
              </w:rPr>
              <w:t>2000-201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BEB29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rm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426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95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3A3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5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92A2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3683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8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19D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.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528D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D7A2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20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90</w:t>
            </w:r>
          </w:p>
        </w:tc>
      </w:tr>
      <w:tr w:rsidR="00D66D22" w14:paraId="34B4A79A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78E9F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715E6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FCB8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F017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59.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8C1E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4465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B35A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5E41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33F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1.04</w:t>
            </w:r>
          </w:p>
        </w:tc>
      </w:tr>
      <w:tr w:rsidR="00D66D22" w14:paraId="0E55473C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E8CE0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F1D42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2231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86F4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2262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.7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74F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CEB5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C561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0B8F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.94</w:t>
            </w:r>
          </w:p>
        </w:tc>
      </w:tr>
      <w:tr w:rsidR="00D66D22" w14:paraId="4B66EA95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784C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601F4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Water </w:t>
            </w:r>
            <w:r>
              <w:rPr>
                <w:rFonts w:ascii="Times New Roman" w:eastAsia="宋体" w:hAnsi="Times New Roman" w:hint="eastAsia"/>
                <w:color w:val="FF0000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>odi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5E1B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09E1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DC12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8DFF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5.04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51A4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D6F2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295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8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</w:tr>
      <w:tr w:rsidR="00D66D22" w14:paraId="5D02D28A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24506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ECA6C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nd for Constructio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89D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6.1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F49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C669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8C21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.74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AC34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86.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222E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0F27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75.45</w:t>
            </w:r>
          </w:p>
        </w:tc>
      </w:tr>
      <w:tr w:rsidR="00D66D22" w14:paraId="7BD80E48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3D62B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C07E3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used 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7684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7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768D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D06A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4D74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3E25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D14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027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02</w:t>
            </w:r>
          </w:p>
        </w:tc>
      </w:tr>
      <w:tr w:rsidR="00D66D22" w14:paraId="1F0C0190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EC0D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466FF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07E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54.9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CC6E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79.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80B9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2.3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D6F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9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30C3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97.4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9191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33A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986.60</w:t>
            </w:r>
          </w:p>
        </w:tc>
      </w:tr>
      <w:tr w:rsidR="00D66D22" w14:paraId="2323F9F0" w14:textId="77777777">
        <w:trPr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AE02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eastAsia="宋体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sz w:val="15"/>
                <w:szCs w:val="15"/>
                <w:lang w:eastAsia="zh-CN"/>
              </w:rPr>
              <w:t>2010-202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43B27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rm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F207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44.0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ACC7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97F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B018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92F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41D8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D409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50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</w:tr>
      <w:tr w:rsidR="00D66D22" w14:paraId="057B452F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82330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AA85A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95C3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637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57.6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18D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465F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3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9871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0FBB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4ED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58.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</w:tr>
      <w:tr w:rsidR="00D66D22" w14:paraId="12FEBD21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9BCAB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C67D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5F2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6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C7E4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47AD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.5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CA1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20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B63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5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3E18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4E2D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</w:tr>
      <w:tr w:rsidR="00D66D22" w14:paraId="685238E7" w14:textId="77777777">
        <w:trPr>
          <w:trHeight w:val="90"/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53DC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F398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Water </w:t>
            </w:r>
            <w:r>
              <w:rPr>
                <w:rFonts w:ascii="Times New Roman" w:eastAsia="宋体" w:hAnsi="Times New Roman" w:hint="eastAsia"/>
                <w:color w:val="FF0000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>odi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0CB7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94A8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D16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ACE6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5.09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E6CF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F8B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0695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9.25</w:t>
            </w:r>
          </w:p>
        </w:tc>
      </w:tr>
      <w:tr w:rsidR="00D66D22" w14:paraId="2B255B0E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DDE49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5620B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nd for Constructio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43C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0.0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B012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3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7568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FC839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1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EF4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68.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73B1A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3078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43.76</w:t>
            </w:r>
          </w:p>
        </w:tc>
      </w:tr>
      <w:tr w:rsidR="00D66D22" w14:paraId="47D0662F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2EFB7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3231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used La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9858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44C1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88D4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01AEF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01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60343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0346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9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2576B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</w:tr>
      <w:tr w:rsidR="00D66D22" w14:paraId="3E1C4457" w14:textId="77777777">
        <w:trPr>
          <w:jc w:val="center"/>
        </w:trPr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CE966" w14:textId="77777777" w:rsidR="00D66D22" w:rsidRDefault="00D66D2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BD1B" w14:textId="77777777" w:rsidR="00D66D22" w:rsidRDefault="000000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D807D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20.8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7006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1.0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EDE0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6.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D7E8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8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B8D7C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75.4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8784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B901" w14:textId="77777777" w:rsidR="00D66D22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986.60</w:t>
            </w:r>
          </w:p>
        </w:tc>
      </w:tr>
    </w:tbl>
    <w:p w14:paraId="5D768370" w14:textId="77777777" w:rsidR="00D66D22" w:rsidRDefault="00000000">
      <w:pPr>
        <w:pStyle w:val="MDPI31text"/>
        <w:spacing w:line="240" w:lineRule="auto"/>
        <w:ind w:firstLine="0"/>
        <w:rPr>
          <w:rFonts w:ascii="Times New Roman" w:eastAsia="宋体" w:hAnsi="Times New Roman"/>
          <w:color w:val="FF0000"/>
          <w:sz w:val="18"/>
          <w:szCs w:val="18"/>
          <w:lang w:eastAsia="zh-CN"/>
        </w:rPr>
      </w:pPr>
      <w:r>
        <w:rPr>
          <w:rFonts w:ascii="Times New Roman" w:hAnsi="Times New Roman"/>
          <w:b/>
          <w:color w:val="FF0000"/>
          <w:sz w:val="18"/>
          <w:szCs w:val="18"/>
        </w:rPr>
        <w:t xml:space="preserve">Table </w:t>
      </w:r>
      <w:r>
        <w:rPr>
          <w:rFonts w:ascii="Times New Roman" w:eastAsia="宋体" w:hAnsi="Times New Roman" w:hint="eastAsia"/>
          <w:b/>
          <w:color w:val="FF0000"/>
          <w:sz w:val="18"/>
          <w:szCs w:val="18"/>
          <w:lang w:eastAsia="zh-CN"/>
        </w:rPr>
        <w:t>A1</w:t>
      </w:r>
      <w:r>
        <w:rPr>
          <w:rFonts w:ascii="Times New Roman" w:hAnsi="Times New Roman"/>
          <w:b/>
          <w:color w:val="FF0000"/>
          <w:sz w:val="18"/>
          <w:szCs w:val="18"/>
        </w:rPr>
        <w:t>.</w:t>
      </w:r>
      <w:r>
        <w:rPr>
          <w:rFonts w:ascii="Times New Roman" w:hAnsi="Times New Roman"/>
          <w:bCs/>
          <w:color w:val="FF0000"/>
          <w:sz w:val="18"/>
          <w:szCs w:val="18"/>
        </w:rPr>
        <w:t xml:space="preserve"> </w:t>
      </w:r>
      <w:r>
        <w:rPr>
          <w:rFonts w:ascii="Times New Roman" w:hAnsi="Times New Roman"/>
          <w:color w:val="FF0000"/>
          <w:sz w:val="18"/>
          <w:szCs w:val="18"/>
        </w:rPr>
        <w:t>Land-use transition matrix between 1985 and 2020</w:t>
      </w:r>
      <w:r>
        <w:rPr>
          <w:rFonts w:ascii="Times New Roman" w:eastAsia="宋体" w:hAnsi="Times New Roman"/>
          <w:color w:val="FF0000"/>
          <w:sz w:val="18"/>
          <w:szCs w:val="18"/>
          <w:lang w:eastAsia="zh-CN"/>
        </w:rPr>
        <w:t>.</w:t>
      </w:r>
      <w:r>
        <w:rPr>
          <w:rFonts w:ascii="Times New Roman" w:eastAsia="宋体" w:hAnsi="Times New Roman" w:hint="eastAsia"/>
          <w:color w:val="FF0000"/>
          <w:sz w:val="18"/>
          <w:szCs w:val="18"/>
          <w:lang w:eastAsia="zh-CN"/>
        </w:rPr>
        <w:t xml:space="preserve"> </w:t>
      </w:r>
      <w:r>
        <w:rPr>
          <w:rFonts w:ascii="Times New Roman" w:eastAsia="宋体" w:hAnsi="Times New Roman"/>
          <w:color w:val="FF0000"/>
          <w:sz w:val="18"/>
          <w:szCs w:val="18"/>
          <w:lang w:eastAsia="zh-CN"/>
        </w:rPr>
        <w:t>(</w:t>
      </w:r>
      <w:r>
        <w:rPr>
          <w:rFonts w:ascii="Times New Roman" w:hAnsi="Times New Roman"/>
          <w:color w:val="FF0000"/>
          <w:sz w:val="18"/>
          <w:szCs w:val="18"/>
        </w:rPr>
        <w:t>Note: The units in the table as</w:t>
      </w:r>
      <w:r>
        <w:rPr>
          <w:rFonts w:ascii="Times New Roman" w:eastAsia="宋体" w:hAnsi="Times New Roman" w:hint="eastAsia"/>
          <w:color w:val="FF0000"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color w:val="FF0000"/>
          <w:sz w:val="18"/>
          <w:szCs w:val="18"/>
        </w:rPr>
        <w:t>km</w:t>
      </w:r>
      <w:r>
        <w:rPr>
          <w:rFonts w:ascii="Times New Roman" w:hAnsi="Times New Roman"/>
          <w:color w:val="FF0000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hint="eastAsia"/>
          <w:color w:val="FF0000"/>
          <w:sz w:val="18"/>
          <w:szCs w:val="18"/>
          <w:lang w:eastAsia="zh-CN"/>
        </w:rPr>
        <w:t>.</w:t>
      </w:r>
      <w:r>
        <w:rPr>
          <w:rFonts w:ascii="Times New Roman" w:eastAsia="宋体" w:hAnsi="Times New Roman"/>
          <w:color w:val="FF0000"/>
          <w:sz w:val="18"/>
          <w:szCs w:val="18"/>
          <w:lang w:eastAsia="zh-CN"/>
        </w:rPr>
        <w:t>)</w:t>
      </w:r>
    </w:p>
    <w:tbl>
      <w:tblPr>
        <w:tblpPr w:leftFromText="180" w:rightFromText="180" w:vertAnchor="text" w:horzAnchor="page" w:tblpXSpec="center" w:tblpY="38"/>
        <w:tblOverlap w:val="never"/>
        <w:tblW w:w="10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695"/>
        <w:gridCol w:w="696"/>
        <w:gridCol w:w="695"/>
        <w:gridCol w:w="695"/>
        <w:gridCol w:w="696"/>
        <w:gridCol w:w="695"/>
        <w:gridCol w:w="695"/>
        <w:gridCol w:w="696"/>
        <w:gridCol w:w="695"/>
        <w:gridCol w:w="695"/>
        <w:gridCol w:w="696"/>
        <w:gridCol w:w="695"/>
        <w:gridCol w:w="695"/>
        <w:gridCol w:w="697"/>
      </w:tblGrid>
      <w:tr w:rsidR="00D66D22" w14:paraId="3D507308" w14:textId="77777777">
        <w:trPr>
          <w:trHeight w:val="176"/>
          <w:jc w:val="center"/>
        </w:trPr>
        <w:tc>
          <w:tcPr>
            <w:tcW w:w="2109" w:type="dxa"/>
            <w:gridSpan w:val="3"/>
            <w:shd w:val="clear" w:color="auto" w:fill="BFBFBF" w:themeFill="background1" w:themeFillShade="BF"/>
            <w:noWrap/>
            <w:vAlign w:val="center"/>
          </w:tcPr>
          <w:p w14:paraId="269D449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985</w:t>
            </w:r>
          </w:p>
        </w:tc>
        <w:tc>
          <w:tcPr>
            <w:tcW w:w="2086" w:type="dxa"/>
            <w:gridSpan w:val="3"/>
            <w:shd w:val="clear" w:color="auto" w:fill="BFBFBF" w:themeFill="background1" w:themeFillShade="BF"/>
            <w:noWrap/>
            <w:vAlign w:val="center"/>
          </w:tcPr>
          <w:p w14:paraId="7A5E2E9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1990</w:t>
            </w:r>
          </w:p>
        </w:tc>
        <w:tc>
          <w:tcPr>
            <w:tcW w:w="2086" w:type="dxa"/>
            <w:gridSpan w:val="3"/>
            <w:shd w:val="clear" w:color="auto" w:fill="BFBFBF" w:themeFill="background1" w:themeFillShade="BF"/>
            <w:noWrap/>
            <w:vAlign w:val="center"/>
          </w:tcPr>
          <w:p w14:paraId="0A2D9A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000</w:t>
            </w:r>
          </w:p>
        </w:tc>
        <w:tc>
          <w:tcPr>
            <w:tcW w:w="2086" w:type="dxa"/>
            <w:gridSpan w:val="3"/>
            <w:shd w:val="clear" w:color="auto" w:fill="BFBFBF" w:themeFill="background1" w:themeFillShade="BF"/>
            <w:noWrap/>
            <w:vAlign w:val="center"/>
          </w:tcPr>
          <w:p w14:paraId="1294315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010</w:t>
            </w:r>
          </w:p>
        </w:tc>
        <w:tc>
          <w:tcPr>
            <w:tcW w:w="2087" w:type="dxa"/>
            <w:gridSpan w:val="3"/>
            <w:shd w:val="clear" w:color="auto" w:fill="BFBFBF" w:themeFill="background1" w:themeFillShade="BF"/>
            <w:noWrap/>
            <w:vAlign w:val="center"/>
          </w:tcPr>
          <w:p w14:paraId="5A34F96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2020</w:t>
            </w:r>
          </w:p>
        </w:tc>
      </w:tr>
      <w:tr w:rsidR="00D66D22" w14:paraId="26C2D238" w14:textId="77777777">
        <w:trPr>
          <w:trHeight w:val="197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259BD7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Source code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7C75E7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DP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67FF75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Area</w:t>
            </w:r>
          </w:p>
          <w:p w14:paraId="463F8A1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/km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EA22A0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Source code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E33A19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DP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DCBF80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Area</w:t>
            </w:r>
          </w:p>
          <w:p w14:paraId="34F6DEE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/km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DD27D9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ource code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F28E7B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DP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F4F2E6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Area</w:t>
            </w:r>
          </w:p>
          <w:p w14:paraId="0BB4F39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/km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7F212E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Source code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CCC8F2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DP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E9C6D1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Area</w:t>
            </w:r>
          </w:p>
          <w:p w14:paraId="4212AFE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/km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1F2030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Source code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C6A4D6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DPC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5273A1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Area</w:t>
            </w:r>
          </w:p>
          <w:p w14:paraId="3CEB37A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/km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  <w:lang w:bidi="ar"/>
              </w:rPr>
              <w:t>2</w:t>
            </w:r>
          </w:p>
        </w:tc>
      </w:tr>
      <w:tr w:rsidR="00D66D22" w14:paraId="6A07EFB6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76BF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4958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7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83BF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2801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83BF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7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104C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18AA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2121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7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E121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8ECA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670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9BB5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48E6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8268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11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5DA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2</w:t>
            </w:r>
          </w:p>
        </w:tc>
      </w:tr>
      <w:tr w:rsidR="00D66D22" w14:paraId="559C4DC1" w14:textId="77777777">
        <w:trPr>
          <w:trHeight w:val="141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418B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5317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4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8A92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D489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63D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986A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0200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27B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4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6B29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EFDF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29B4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8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C518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.2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18F2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E7BF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1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FC5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.73</w:t>
            </w:r>
          </w:p>
        </w:tc>
      </w:tr>
      <w:tr w:rsidR="00D66D22" w14:paraId="7FFD63B6" w14:textId="77777777">
        <w:trPr>
          <w:trHeight w:val="172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FDA6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978F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7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3026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.2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409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748F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5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694A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.2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1A69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15D4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6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445E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.2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9C7D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3792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5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C0AB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D44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02C3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D08F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7</w:t>
            </w:r>
          </w:p>
        </w:tc>
      </w:tr>
      <w:tr w:rsidR="00D66D22" w14:paraId="77FEE896" w14:textId="77777777">
        <w:trPr>
          <w:trHeight w:val="192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72C9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7414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FEA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8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5A0F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DC16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0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289A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8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7ACB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9318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6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F0F5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9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847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CF7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1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194B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423A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977D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1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764B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2</w:t>
            </w:r>
          </w:p>
        </w:tc>
      </w:tr>
      <w:tr w:rsidR="00D66D22" w14:paraId="6EE213F0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DC03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41CC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FEDF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9962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2BD4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0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2FA9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56C5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A49D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09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020F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D655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6A57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7624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2550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3A99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E850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8</w:t>
            </w:r>
          </w:p>
        </w:tc>
      </w:tr>
      <w:tr w:rsidR="00D66D22" w14:paraId="572A204C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3D97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BC9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5908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74FE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24E1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3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2F5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6901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2B5B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32FB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B26D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E2DB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0.0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CD26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5.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1464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147B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8127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3</w:t>
            </w:r>
          </w:p>
        </w:tc>
      </w:tr>
      <w:tr w:rsidR="00D66D22" w14:paraId="08AB7A7A" w14:textId="77777777">
        <w:trPr>
          <w:trHeight w:val="190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5EA1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3209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.7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63AB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5.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6594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B4BA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.2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36B7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5.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D931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F8B7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B54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9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8962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5077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8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C745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.2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8F19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93DF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9.2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A2BB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4.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bidi="ar"/>
              </w:rPr>
              <w:t>6</w:t>
            </w:r>
          </w:p>
        </w:tc>
      </w:tr>
      <w:tr w:rsidR="00D66D22" w14:paraId="1BD2015A" w14:textId="77777777">
        <w:trPr>
          <w:trHeight w:val="172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644E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D4C2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4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0050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.4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ED89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8891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2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F84E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.4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B6EE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BA3F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8.7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DE5B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5.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3678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7F7E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C39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2742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2FD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.0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B615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.19</w:t>
            </w:r>
          </w:p>
        </w:tc>
      </w:tr>
      <w:tr w:rsidR="00D66D22" w14:paraId="5A096A21" w14:textId="77777777">
        <w:trPr>
          <w:trHeight w:val="14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9CC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C87C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3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E9A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87B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203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32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1BD2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301D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BAD6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.5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A5F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.4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6463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F41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9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3B6A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.0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2E32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1621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D60D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6</w:t>
            </w:r>
          </w:p>
        </w:tc>
      </w:tr>
      <w:tr w:rsidR="00D66D22" w14:paraId="24251386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9532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7A68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6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B8A9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9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F9F2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8DFF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6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57A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9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FA53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1EDD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3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E608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4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99B1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0AEB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7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234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6412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F2D1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.0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1D21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98</w:t>
            </w:r>
          </w:p>
        </w:tc>
      </w:tr>
      <w:tr w:rsidR="00D66D22" w14:paraId="6FDDF2A2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AF6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702D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6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D8F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D7F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8EC7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6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445C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4E3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FCA5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6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1C7D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9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50D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FCA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6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292F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DE05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3F05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0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86D8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74</w:t>
            </w:r>
          </w:p>
        </w:tc>
      </w:tr>
      <w:tr w:rsidR="00D66D22" w14:paraId="1EF27377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22BF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D40A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5262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63CF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E183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4B8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E6B0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C571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6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5D0B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4E1A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0E61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0.8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7927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5.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B9D9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9EEC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8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9BC8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59</w:t>
            </w:r>
          </w:p>
        </w:tc>
      </w:tr>
      <w:tr w:rsidR="00D66D22" w14:paraId="5A4169A3" w14:textId="77777777">
        <w:trPr>
          <w:trHeight w:val="141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46FB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0D3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7.7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D624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3.4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0F8B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26F1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D247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CCC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550A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2C04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809F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300D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1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86F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5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389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6671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6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E020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45</w:t>
            </w:r>
          </w:p>
        </w:tc>
      </w:tr>
      <w:tr w:rsidR="00D66D22" w14:paraId="50BDA288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85E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3DA2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6E2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8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25DD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67D6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8.2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6E8F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4.2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4E75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B954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7.8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A7FC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3.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433E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728F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C3B1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8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4B32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8F2E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9.8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B295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4.45</w:t>
            </w:r>
          </w:p>
        </w:tc>
      </w:tr>
      <w:tr w:rsidR="00D66D22" w14:paraId="7DC693EA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1108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3CBB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2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AAF3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.9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1210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DFFE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E6D3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6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101A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9CE9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2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67B8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0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D9E4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D87B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2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B8E3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3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B703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D4D5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CEE8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51</w:t>
            </w:r>
          </w:p>
        </w:tc>
      </w:tr>
      <w:tr w:rsidR="00D66D22" w14:paraId="5DB68C24" w14:textId="77777777">
        <w:trPr>
          <w:trHeight w:val="142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57C0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41AD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27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6A57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6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592C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CB50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8E9F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5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4733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4BE3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0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2883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09B5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35DA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805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598E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880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AFBB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82</w:t>
            </w:r>
          </w:p>
        </w:tc>
      </w:tr>
      <w:tr w:rsidR="00D66D22" w14:paraId="0A055B9C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B2EE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3F88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8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9F3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5005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A752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10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D1C7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8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96C5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D926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31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75D7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.3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9F12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54B3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2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38C5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8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AEB9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E17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2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FAE7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35</w:t>
            </w:r>
          </w:p>
        </w:tc>
      </w:tr>
      <w:tr w:rsidR="00D66D22" w14:paraId="2B41F794" w14:textId="77777777">
        <w:trPr>
          <w:trHeight w:val="153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8289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B110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8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65B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8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07A2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AB4A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3.7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7B5C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8.9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6223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C18E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476A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6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83CC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192C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7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81A34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2352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DE11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41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644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4</w:t>
            </w:r>
          </w:p>
        </w:tc>
      </w:tr>
      <w:tr w:rsidR="00D66D22" w14:paraId="413DFE49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3AA55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A2FE2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5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C30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49EE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1F8B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3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E44D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6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2C75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1E0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8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B1968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A9853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2976C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7D9F4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1700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3CFA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3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11C7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86</w:t>
            </w:r>
          </w:p>
        </w:tc>
      </w:tr>
      <w:tr w:rsidR="00D66D22" w14:paraId="4D3D8708" w14:textId="77777777">
        <w:trPr>
          <w:trHeight w:val="14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166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6409D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D241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3E4E7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12AD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9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63BED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5.0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AC3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BBD60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CE32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8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3B38C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BF446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70949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BDF8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C209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.1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BA1DE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7.84</w:t>
            </w:r>
          </w:p>
        </w:tc>
      </w:tr>
      <w:tr w:rsidR="00D66D22" w14:paraId="64CF7A89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21F63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AFEDE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065A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DF0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D5A6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4.5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29D06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5.8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EED6F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797A3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3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119A9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2533D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04C1D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4BF3E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964AC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7E856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FA85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</w:tr>
      <w:tr w:rsidR="00D66D22" w14:paraId="375FE85A" w14:textId="77777777">
        <w:trPr>
          <w:trHeight w:val="176"/>
          <w:jc w:val="center"/>
        </w:trPr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CB8C9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9BE2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E1506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84EA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2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B0B1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1.3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34C2B" w14:textId="77777777" w:rsidR="00D66D22" w:rsidRDefault="00000000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  <w:t>6.3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ED9B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120E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518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AA188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BC4A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5393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0F6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6F7C7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C810F" w14:textId="77777777" w:rsidR="00D66D22" w:rsidRDefault="00D66D22">
            <w:pPr>
              <w:adjustRightInd w:val="0"/>
              <w:snapToGrid w:val="0"/>
              <w:spacing w:line="240" w:lineRule="auto"/>
              <w:textAlignment w:val="bottom"/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</w:rPr>
            </w:pPr>
          </w:p>
        </w:tc>
      </w:tr>
    </w:tbl>
    <w:p w14:paraId="75619E9B" w14:textId="77777777" w:rsidR="00D66D22" w:rsidRDefault="00000000">
      <w:pPr>
        <w:pStyle w:val="MDPI31text"/>
        <w:spacing w:line="240" w:lineRule="auto"/>
        <w:ind w:firstLine="0"/>
      </w:pPr>
      <w:r>
        <w:rPr>
          <w:rFonts w:ascii="Times New Roman" w:hAnsi="Times New Roman"/>
          <w:b/>
          <w:color w:val="FF0000"/>
        </w:rPr>
        <w:t xml:space="preserve">Table </w:t>
      </w:r>
      <w:r>
        <w:rPr>
          <w:rFonts w:ascii="Times New Roman" w:eastAsia="宋体" w:hAnsi="Times New Roman" w:hint="eastAsia"/>
          <w:b/>
          <w:color w:val="FF0000"/>
          <w:lang w:eastAsia="zh-CN"/>
        </w:rPr>
        <w:t>A</w:t>
      </w:r>
      <w:r>
        <w:rPr>
          <w:rFonts w:ascii="Times New Roman" w:hAnsi="Times New Roman" w:hint="eastAsia"/>
          <w:b/>
          <w:color w:val="FF0000"/>
          <w:lang w:eastAsia="zh-CN"/>
        </w:rPr>
        <w:t>2</w:t>
      </w:r>
      <w:r>
        <w:rPr>
          <w:rFonts w:ascii="Times New Roman" w:hAnsi="Times New Roman"/>
          <w:b/>
          <w:color w:val="FF0000"/>
        </w:rPr>
        <w:t>.</w:t>
      </w:r>
      <w:r>
        <w:rPr>
          <w:rFonts w:ascii="Times New Roman" w:eastAsia="宋体" w:hAnsi="Times New Roman"/>
          <w:b/>
          <w:color w:val="FF0000"/>
          <w:lang w:eastAsia="zh-CN"/>
        </w:rPr>
        <w:t xml:space="preserve"> </w:t>
      </w:r>
      <w:r>
        <w:rPr>
          <w:rFonts w:ascii="Times New Roman" w:eastAsia="宋体" w:hAnsi="Times New Roman" w:hint="eastAsia"/>
          <w:color w:val="FF0000"/>
          <w:sz w:val="18"/>
          <w:szCs w:val="18"/>
          <w:lang w:eastAsia="zh-CN"/>
        </w:rPr>
        <w:t>Results of Ecological Patch Landscape Connectivity Calculations from 1985 to 2020.</w:t>
      </w:r>
    </w:p>
    <w:sectPr w:rsidR="00D66D22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9ABFE" w14:textId="77777777" w:rsidR="00564ABE" w:rsidRDefault="00564ABE">
      <w:pPr>
        <w:spacing w:line="240" w:lineRule="auto"/>
      </w:pPr>
      <w:r>
        <w:separator/>
      </w:r>
    </w:p>
  </w:endnote>
  <w:endnote w:type="continuationSeparator" w:id="0">
    <w:p w14:paraId="4F5DE562" w14:textId="77777777" w:rsidR="00564ABE" w:rsidRDefault="00564A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9876125"/>
    </w:sdtPr>
    <w:sdtContent>
      <w:p w14:paraId="147271FA" w14:textId="77777777" w:rsidR="00D66D22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8B4696" w14:textId="77777777" w:rsidR="00D66D22" w:rsidRDefault="00D66D2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7A706" w14:textId="77777777" w:rsidR="00D66D22" w:rsidRDefault="00000000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3060D8" wp14:editId="3C001A2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AF93D23" w14:textId="77777777" w:rsidR="00D66D22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3060D8" id="_x0000_t202" coordsize="21600,21600" o:spt="202" path="m,l,21600r21600,l21600,xe">
              <v:stroke joinstyle="miter"/>
              <v:path gradientshapeok="t" o:connecttype="rect"/>
            </v:shapetype>
            <v:shape id="文本框 16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AF93D23" w14:textId="77777777" w:rsidR="00D66D22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325DD" w14:textId="77777777" w:rsidR="00564ABE" w:rsidRDefault="00564ABE">
      <w:pPr>
        <w:spacing w:line="240" w:lineRule="auto"/>
      </w:pPr>
      <w:r>
        <w:separator/>
      </w:r>
    </w:p>
  </w:footnote>
  <w:footnote w:type="continuationSeparator" w:id="0">
    <w:p w14:paraId="2FB9A95B" w14:textId="77777777" w:rsidR="00564ABE" w:rsidRDefault="00564A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15E1F" w14:textId="77777777" w:rsidR="00D66D22" w:rsidRDefault="00D66D22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9B5A0" w14:textId="77777777" w:rsidR="00D66D22" w:rsidRDefault="0000000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6753E" w14:textId="77777777" w:rsidR="00D66D22" w:rsidRDefault="00D66D2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RiNjRjMzk3NjAzYmYyYTNhZjEzNWM2Y2Q0ZGQ4ZDQifQ=="/>
  </w:docVars>
  <w:rsids>
    <w:rsidRoot w:val="521E5C38"/>
    <w:rsid w:val="00564ABE"/>
    <w:rsid w:val="00D66D22"/>
    <w:rsid w:val="00E27DD6"/>
    <w:rsid w:val="49F41101"/>
    <w:rsid w:val="521E5C38"/>
    <w:rsid w:val="59F139BC"/>
    <w:rsid w:val="5A4D6F36"/>
    <w:rsid w:val="672C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AB673"/>
  <w15:docId w15:val="{854B932D-D899-41A4-8920-5A8BF406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4">
    <w:name w:val="header"/>
    <w:basedOn w:val="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customStyle="1" w:styleId="MDPI62BackMatter">
    <w:name w:val="MDPI_6.2_BackMatter"/>
    <w:autoRedefine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autoRedefine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autoRedefine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character" w:styleId="a5">
    <w:name w:val="line number"/>
    <w:basedOn w:val="a0"/>
    <w:rsid w:val="00E27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～西瓜～</dc:creator>
  <cp:lastModifiedBy>8619881720016</cp:lastModifiedBy>
  <cp:revision>2</cp:revision>
  <dcterms:created xsi:type="dcterms:W3CDTF">2024-03-04T10:45:00Z</dcterms:created>
  <dcterms:modified xsi:type="dcterms:W3CDTF">2024-03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7496DF719B2444D98547182073F66E1_11</vt:lpwstr>
  </property>
</Properties>
</file>